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15EE28" w:rsidR="00FB3483" w:rsidRPr="00930A31" w:rsidRDefault="00A93C0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6DBD48" w:rsidR="00FB3483" w:rsidRPr="00930A31" w:rsidRDefault="00A93C0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880EB6" w:rsidR="00FB3483" w:rsidRPr="00930A31" w:rsidRDefault="00A93C04" w:rsidP="005979B8">
            <w:pPr>
              <w:pStyle w:val="Default"/>
              <w:spacing w:before="40" w:after="40"/>
              <w:rPr>
                <w:rFonts w:ascii="Arial" w:hAnsi="Arial" w:cs="Arial"/>
                <w:color w:val="auto"/>
                <w:sz w:val="18"/>
                <w:szCs w:val="18"/>
              </w:rPr>
            </w:pPr>
            <w:r>
              <w:rPr>
                <w:rFonts w:ascii="Arial" w:hAnsi="Arial" w:cs="Arial"/>
                <w:color w:val="auto"/>
                <w:sz w:val="18"/>
                <w:szCs w:val="18"/>
              </w:rPr>
              <w:t>3&amp;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1F5047F" w:rsidR="00FB3483" w:rsidRPr="00930A31" w:rsidRDefault="000A20F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D5CB1F" w:rsidR="00FB3483" w:rsidRPr="00930A31" w:rsidRDefault="000A20F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1DE52D7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B6663E" w:rsidR="00FB3483" w:rsidRPr="00930A31" w:rsidRDefault="000A20FF" w:rsidP="005979B8">
            <w:pPr>
              <w:pStyle w:val="Default"/>
              <w:spacing w:before="40" w:after="40"/>
              <w:rPr>
                <w:rFonts w:ascii="Arial" w:hAnsi="Arial" w:cs="Arial"/>
                <w:color w:val="auto"/>
                <w:sz w:val="18"/>
                <w:szCs w:val="18"/>
              </w:rPr>
            </w:pPr>
            <w:r>
              <w:rPr>
                <w:rFonts w:ascii="Arial" w:hAnsi="Arial" w:cs="Arial"/>
                <w:color w:val="auto"/>
                <w:sz w:val="18"/>
                <w:szCs w:val="18"/>
              </w:rPr>
              <w:t>4&amp;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7D2673" w:rsidR="00FB3483" w:rsidRPr="00930A31" w:rsidRDefault="000A20F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390F2D" w:rsidR="00FB3483" w:rsidRPr="00930A31" w:rsidRDefault="000A20FF"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0813F5" w:rsidR="00FB3483" w:rsidRPr="00930A31" w:rsidRDefault="000A20F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265BCB" w:rsidR="00930A31" w:rsidRPr="00930A31" w:rsidRDefault="00176EE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7080F" w:rsidRDefault="00930A31" w:rsidP="005979B8">
            <w:pPr>
              <w:pStyle w:val="Default"/>
              <w:spacing w:before="40" w:after="40"/>
              <w:rPr>
                <w:rFonts w:ascii="Arial" w:hAnsi="Arial" w:cs="Arial"/>
                <w:sz w:val="2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575809" w:rsidR="00930A31" w:rsidRPr="00930A31" w:rsidRDefault="00A93C0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25E70F" w:rsidR="00FB3483" w:rsidRPr="00930A31" w:rsidRDefault="00176EE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9D92F15" w:rsidR="00FB3483" w:rsidRPr="00930A31" w:rsidRDefault="00A93C0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6F5221" w:rsidR="00930A31" w:rsidRPr="00930A31" w:rsidRDefault="00176EE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AE857E" w:rsidR="00930A31" w:rsidRPr="00930A31" w:rsidRDefault="00176EE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5DF941" w:rsidR="00930A31" w:rsidRPr="00930A31" w:rsidRDefault="00DB75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15BCCF6" w:rsidR="00930A31" w:rsidRPr="00930A31" w:rsidRDefault="00DB75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DA32C4" w:rsidR="00930A31" w:rsidRPr="00930A31" w:rsidRDefault="00DB75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082119" w:rsidR="00930A31" w:rsidRPr="00930A31" w:rsidRDefault="00DB75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4ACB6C" w:rsidR="006E5FE2" w:rsidRPr="00930A31" w:rsidRDefault="00DB75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9639CE" w:rsidR="006E5FE2" w:rsidRPr="00930A31" w:rsidRDefault="00DB75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113244" w:rsidR="00930A31" w:rsidRPr="00930A31" w:rsidRDefault="00176EE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C987AE" w:rsidR="00930A31" w:rsidRPr="00930A31" w:rsidRDefault="0073071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810E594" w:rsidR="00FB3483" w:rsidRPr="00930A31" w:rsidRDefault="00DB7584"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3DDAD7" w:rsidR="00FB3483" w:rsidRPr="00930A31" w:rsidRDefault="00DB7584" w:rsidP="005979B8">
            <w:pPr>
              <w:pStyle w:val="Default"/>
              <w:spacing w:before="40" w:after="40"/>
              <w:rPr>
                <w:rFonts w:ascii="Arial" w:hAnsi="Arial" w:cs="Arial"/>
                <w:color w:val="auto"/>
                <w:sz w:val="18"/>
                <w:szCs w:val="18"/>
              </w:rPr>
            </w:pPr>
            <w:r>
              <w:rPr>
                <w:rFonts w:ascii="Arial" w:hAnsi="Arial" w:cs="Arial"/>
                <w:color w:val="auto"/>
                <w:sz w:val="18"/>
                <w:szCs w:val="18"/>
              </w:rPr>
              <w:t>9&amp;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B37FE50" w:rsidR="00FB3483" w:rsidRPr="00930A31" w:rsidRDefault="009A332D" w:rsidP="005979B8">
            <w:pPr>
              <w:pStyle w:val="Default"/>
              <w:spacing w:before="40" w:after="40"/>
              <w:rPr>
                <w:rFonts w:ascii="Arial" w:hAnsi="Arial" w:cs="Arial"/>
                <w:color w:val="auto"/>
                <w:sz w:val="18"/>
                <w:szCs w:val="18"/>
              </w:rPr>
            </w:pPr>
            <w:r>
              <w:rPr>
                <w:rFonts w:ascii="Arial" w:hAnsi="Arial" w:cs="Arial"/>
                <w:color w:val="auto"/>
                <w:sz w:val="18"/>
                <w:szCs w:val="18"/>
              </w:rPr>
              <w:t>9-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4CE40D" w:rsidR="00930A31" w:rsidRPr="00930A31" w:rsidRDefault="009A332D" w:rsidP="005979B8">
            <w:pPr>
              <w:pStyle w:val="Default"/>
              <w:spacing w:before="40" w:after="40"/>
              <w:rPr>
                <w:rFonts w:ascii="Arial" w:hAnsi="Arial" w:cs="Arial"/>
                <w:color w:val="auto"/>
                <w:sz w:val="18"/>
                <w:szCs w:val="18"/>
              </w:rPr>
            </w:pPr>
            <w:r>
              <w:rPr>
                <w:rFonts w:ascii="Arial" w:hAnsi="Arial" w:cs="Arial"/>
                <w:color w:val="auto"/>
                <w:sz w:val="18"/>
                <w:szCs w:val="18"/>
              </w:rPr>
              <w:t>9-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257BAD" w:rsidR="00930A31" w:rsidRPr="00930A31" w:rsidRDefault="0069749C" w:rsidP="005979B8">
            <w:pPr>
              <w:pStyle w:val="Default"/>
              <w:spacing w:before="40" w:after="40"/>
              <w:rPr>
                <w:rFonts w:ascii="Arial" w:hAnsi="Arial" w:cs="Arial"/>
                <w:color w:val="auto"/>
                <w:sz w:val="18"/>
                <w:szCs w:val="18"/>
              </w:rPr>
            </w:pPr>
            <w:r>
              <w:rPr>
                <w:rFonts w:ascii="Arial" w:hAnsi="Arial" w:cs="Arial"/>
                <w:color w:val="auto"/>
                <w:sz w:val="18"/>
                <w:szCs w:val="18"/>
              </w:rPr>
              <w:t>9-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A7979FB" w:rsidR="00930A31" w:rsidRPr="00930A31" w:rsidRDefault="0069749C"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B44BA2" w:rsidR="00930A31" w:rsidRPr="00930A31" w:rsidRDefault="00F64B77" w:rsidP="005979B8">
            <w:pPr>
              <w:pStyle w:val="Default"/>
              <w:spacing w:before="40" w:after="40"/>
              <w:rPr>
                <w:rFonts w:ascii="Arial" w:hAnsi="Arial" w:cs="Arial"/>
                <w:color w:val="auto"/>
                <w:sz w:val="18"/>
                <w:szCs w:val="18"/>
              </w:rPr>
            </w:pPr>
            <w:r>
              <w:rPr>
                <w:rFonts w:ascii="Arial" w:hAnsi="Arial" w:cs="Arial"/>
                <w:color w:val="auto"/>
                <w:sz w:val="18"/>
                <w:szCs w:val="18"/>
              </w:rPr>
              <w:t>10&amp;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13FBA8" w:rsidR="00FB3483" w:rsidRPr="00930A31" w:rsidRDefault="00C44F7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64B77">
              <w:rPr>
                <w:rFonts w:ascii="Arial" w:hAnsi="Arial" w:cs="Arial"/>
                <w:color w:val="auto"/>
                <w:sz w:val="18"/>
                <w:szCs w:val="18"/>
              </w:rPr>
              <w:t>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4D5FA74A"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9ABE54" w:rsidR="00077B44" w:rsidRPr="00930A31" w:rsidRDefault="00F64B77" w:rsidP="00077B44">
            <w:pPr>
              <w:pStyle w:val="Default"/>
              <w:spacing w:before="40" w:after="40"/>
              <w:rPr>
                <w:rFonts w:ascii="Arial" w:hAnsi="Arial" w:cs="Arial"/>
                <w:color w:val="auto"/>
                <w:sz w:val="18"/>
                <w:szCs w:val="18"/>
              </w:rPr>
            </w:pPr>
            <w:r>
              <w:rPr>
                <w:rFonts w:ascii="Arial" w:hAnsi="Arial" w:cs="Arial"/>
                <w:color w:val="auto"/>
                <w:sz w:val="18"/>
                <w:szCs w:val="18"/>
              </w:rPr>
              <w:t>9-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355649" w:rsidR="00930A31" w:rsidRPr="00930A31" w:rsidRDefault="00F64B77" w:rsidP="00077B44">
            <w:pPr>
              <w:pStyle w:val="Default"/>
              <w:spacing w:before="40" w:after="40"/>
              <w:rPr>
                <w:rFonts w:ascii="Arial" w:hAnsi="Arial" w:cs="Arial"/>
                <w:color w:val="auto"/>
                <w:sz w:val="18"/>
                <w:szCs w:val="18"/>
              </w:rPr>
            </w:pPr>
            <w:r>
              <w:rPr>
                <w:rFonts w:ascii="Arial" w:hAnsi="Arial" w:cs="Arial"/>
                <w:color w:val="auto"/>
                <w:sz w:val="18"/>
                <w:szCs w:val="18"/>
              </w:rPr>
              <w:t>15-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841484" w:rsidR="00930A31" w:rsidRPr="00930A31" w:rsidRDefault="00C44F7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2C8AD44" w:rsidR="00930A31" w:rsidRPr="00930A31" w:rsidRDefault="00C44F7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64B77">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CF13B6" w:rsidR="00930A31" w:rsidRPr="00930A31" w:rsidRDefault="00F64B77" w:rsidP="00077B44">
            <w:pPr>
              <w:pStyle w:val="Default"/>
              <w:spacing w:before="40" w:after="40"/>
              <w:rPr>
                <w:rFonts w:ascii="Arial" w:hAnsi="Arial" w:cs="Arial"/>
                <w:color w:val="auto"/>
                <w:sz w:val="18"/>
                <w:szCs w:val="18"/>
              </w:rPr>
            </w:pPr>
            <w:r>
              <w:rPr>
                <w:rFonts w:ascii="Arial" w:hAnsi="Arial" w:cs="Arial"/>
                <w:color w:val="auto"/>
                <w:sz w:val="18"/>
                <w:szCs w:val="18"/>
              </w:rPr>
              <w:t>15-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6567A2" w:rsidR="00930A31" w:rsidRPr="00930A31" w:rsidRDefault="00F64B7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6FE7D8" w:rsidR="00930A31" w:rsidRPr="00930A31" w:rsidRDefault="00C44F7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1E27F5" w:rsidR="00930A31" w:rsidRPr="00930A31" w:rsidRDefault="00C44F7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B305C0" w:rsidR="00077B44" w:rsidRPr="00930A31" w:rsidRDefault="00AB0734"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F447050" w:rsidR="00077B44" w:rsidRPr="00930A31" w:rsidRDefault="00AB0734"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A04F37C" w:rsidR="00077B44" w:rsidRPr="00930A31" w:rsidRDefault="00AB0734" w:rsidP="00077B44">
            <w:pPr>
              <w:pStyle w:val="Default"/>
              <w:spacing w:before="40" w:after="40"/>
              <w:rPr>
                <w:rFonts w:ascii="Arial" w:hAnsi="Arial" w:cs="Arial"/>
                <w:color w:val="auto"/>
                <w:sz w:val="18"/>
                <w:szCs w:val="18"/>
              </w:rPr>
            </w:pPr>
            <w:r>
              <w:rPr>
                <w:rFonts w:ascii="Arial" w:hAnsi="Arial" w:cs="Arial"/>
                <w:color w:val="auto"/>
                <w:sz w:val="18"/>
                <w:szCs w:val="18"/>
              </w:rPr>
              <w:t>20</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0A4955" w14:textId="77777777" w:rsidR="003A39AD" w:rsidRDefault="003A39AD">
      <w:r>
        <w:separator/>
      </w:r>
    </w:p>
  </w:endnote>
  <w:endnote w:type="continuationSeparator" w:id="0">
    <w:p w14:paraId="061D6E9B" w14:textId="77777777" w:rsidR="003A39AD" w:rsidRDefault="003A39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0C138D" w14:textId="77777777" w:rsidR="00972B5A" w:rsidRDefault="00972B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EC96DC" w14:textId="77777777" w:rsidR="00972B5A" w:rsidRDefault="00972B5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3D75DC" w14:textId="77777777" w:rsidR="00972B5A" w:rsidRDefault="00972B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4EBA46" w14:textId="77777777" w:rsidR="003A39AD" w:rsidRDefault="003A39AD">
      <w:r>
        <w:separator/>
      </w:r>
    </w:p>
  </w:footnote>
  <w:footnote w:type="continuationSeparator" w:id="0">
    <w:p w14:paraId="5DAE07FA" w14:textId="77777777" w:rsidR="003A39AD" w:rsidRDefault="003A39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DC17E0" w14:textId="77777777" w:rsidR="00972B5A" w:rsidRDefault="00972B5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830AE75" w:rsidR="00947707" w:rsidRPr="00930A31" w:rsidRDefault="00C44F7D"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F0C2A5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72B5A">
      <w:rPr>
        <w:rFonts w:ascii="Lucida Sans" w:hAnsi="Lucida Sans"/>
        <w:b/>
        <w:bCs/>
      </w:rPr>
      <w:t xml:space="preserve">S1Tabl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859B51" w14:textId="77777777" w:rsidR="00972B5A" w:rsidRDefault="00972B5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A20FF"/>
    <w:rsid w:val="00152CDB"/>
    <w:rsid w:val="00176EE9"/>
    <w:rsid w:val="0018323E"/>
    <w:rsid w:val="00190C83"/>
    <w:rsid w:val="00246C93"/>
    <w:rsid w:val="00256BAF"/>
    <w:rsid w:val="002714E5"/>
    <w:rsid w:val="002A2A06"/>
    <w:rsid w:val="003103C2"/>
    <w:rsid w:val="003516AD"/>
    <w:rsid w:val="00363B8D"/>
    <w:rsid w:val="003760FB"/>
    <w:rsid w:val="003A39AD"/>
    <w:rsid w:val="003B79FF"/>
    <w:rsid w:val="00400A0B"/>
    <w:rsid w:val="00443C1D"/>
    <w:rsid w:val="00461576"/>
    <w:rsid w:val="004C1685"/>
    <w:rsid w:val="005078EE"/>
    <w:rsid w:val="00550BF1"/>
    <w:rsid w:val="0059028D"/>
    <w:rsid w:val="005979B8"/>
    <w:rsid w:val="0064020B"/>
    <w:rsid w:val="0069749C"/>
    <w:rsid w:val="006E5FE2"/>
    <w:rsid w:val="006F3BA6"/>
    <w:rsid w:val="00726794"/>
    <w:rsid w:val="00730712"/>
    <w:rsid w:val="0077253C"/>
    <w:rsid w:val="008412D5"/>
    <w:rsid w:val="008A3EAE"/>
    <w:rsid w:val="008E2C91"/>
    <w:rsid w:val="00930A31"/>
    <w:rsid w:val="00947707"/>
    <w:rsid w:val="00972B5A"/>
    <w:rsid w:val="009827E5"/>
    <w:rsid w:val="009A332D"/>
    <w:rsid w:val="00A215D2"/>
    <w:rsid w:val="00A86593"/>
    <w:rsid w:val="00A93C04"/>
    <w:rsid w:val="00AB0734"/>
    <w:rsid w:val="00AB79CE"/>
    <w:rsid w:val="00AE4BBD"/>
    <w:rsid w:val="00B51910"/>
    <w:rsid w:val="00C22710"/>
    <w:rsid w:val="00C44F7D"/>
    <w:rsid w:val="00C56D5A"/>
    <w:rsid w:val="00D7080F"/>
    <w:rsid w:val="00D95D84"/>
    <w:rsid w:val="00DA2C75"/>
    <w:rsid w:val="00DB7584"/>
    <w:rsid w:val="00DC4F19"/>
    <w:rsid w:val="00E324A8"/>
    <w:rsid w:val="00E66E3A"/>
    <w:rsid w:val="00EB561E"/>
    <w:rsid w:val="00EB610E"/>
    <w:rsid w:val="00F64B7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3</Pages>
  <Words>1060</Words>
  <Characters>604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3</cp:revision>
  <cp:lastPrinted>2020-11-24T03:02:00Z</cp:lastPrinted>
  <dcterms:created xsi:type="dcterms:W3CDTF">2024-02-20T17:48:00Z</dcterms:created>
  <dcterms:modified xsi:type="dcterms:W3CDTF">2024-04-06T19:35:00Z</dcterms:modified>
</cp:coreProperties>
</file>